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9F5381B" w:rsidR="000035D5" w:rsidRDefault="000035D5">
                            <w:r>
                              <w:t xml:space="preserve">Reported on page number: </w:t>
                            </w:r>
                            <w:r w:rsidR="003C6EA8">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9F5381B" w:rsidR="000035D5" w:rsidRDefault="000035D5">
                      <w:r>
                        <w:t xml:space="preserve">Reported on page number: </w:t>
                      </w:r>
                      <w:r w:rsidR="003C6EA8">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0FB7DC4" w:rsidR="000035D5" w:rsidRDefault="000035D5" w:rsidP="000035D5">
                            <w:r>
                              <w:t xml:space="preserve">Reported on page number: </w:t>
                            </w:r>
                            <w:r w:rsidR="00EB3D1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0FB7DC4" w:rsidR="000035D5" w:rsidRDefault="000035D5" w:rsidP="000035D5">
                      <w:r>
                        <w:t xml:space="preserve">Reported on page number: </w:t>
                      </w:r>
                      <w:r w:rsidR="00EB3D1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7587AE0" w:rsidR="000035D5" w:rsidRDefault="003C6EA8"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7587AE0" w:rsidR="000035D5" w:rsidRDefault="003C6EA8"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0227F2B" w:rsidR="000035D5" w:rsidRDefault="00B04CBD" w:rsidP="000035D5">
                            <w:r>
                              <w:t xml:space="preserve">Yes; the community has a local leadership structured alongside the district government. Representatives from both groups were consulted, and the Pader District Health Officer (Dr. Oyoo Benson) was an integral member of the research te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0227F2B" w:rsidR="000035D5" w:rsidRDefault="00B04CBD" w:rsidP="000035D5">
                      <w:r>
                        <w:t xml:space="preserve">Yes; the community has a local leadership structured alongside the district government. Representatives from both groups were consulted, and the Pader District Health Officer (Dr. Oyoo Benson) was an integral member of the research team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2B4D5A0" w:rsidR="000035D5" w:rsidRDefault="00510A82" w:rsidP="000035D5">
                            <w:r>
                              <w:t xml:space="preserve">Community members, including healthcare providers from the Northern Uganda Medical Mission clinic, were involved throughout the entire research </w:t>
                            </w:r>
                            <w:proofErr w:type="spellStart"/>
                            <w:r>
                              <w:t>prossess</w:t>
                            </w:r>
                            <w:proofErr w:type="spellEnd"/>
                            <w:r>
                              <w:t>; from planning to dissemi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2B4D5A0" w:rsidR="000035D5" w:rsidRDefault="00510A82" w:rsidP="000035D5">
                      <w:r>
                        <w:t xml:space="preserve">Community members, including healthcare providers from the Northern Uganda Medical Mission clinic, were involved throughout the entire research </w:t>
                      </w:r>
                      <w:proofErr w:type="spellStart"/>
                      <w:r>
                        <w:t>prossess</w:t>
                      </w:r>
                      <w:proofErr w:type="spellEnd"/>
                      <w:r>
                        <w:t>; from planning to dissemin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6FB9C0A" w:rsidR="000035D5" w:rsidRDefault="00510A82" w:rsidP="000035D5">
                            <w:r>
                              <w:t xml:space="preserve">All documents and materials were translated into the local language, Acholi, by two members of the research who are native speakers and members of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6FB9C0A" w:rsidR="000035D5" w:rsidRDefault="00510A82" w:rsidP="000035D5">
                      <w:r>
                        <w:t xml:space="preserve">All documents and materials were translated into the local language, Acholi, by two members of the research who are native speakers and members of the commun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7F99207" w:rsidR="000035D5" w:rsidRDefault="00510A82" w:rsidP="000035D5">
                            <w:r>
                              <w:t xml:space="preserve">Yes; copies of publications will be provided along with a summary report. Additionally, findings will be presented in person by the research team </w:t>
                            </w:r>
                            <w:r w:rsidR="0076554B">
                              <w:t xml:space="preserve">to the community in Spring 2026.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7F99207" w:rsidR="000035D5" w:rsidRDefault="00510A82" w:rsidP="000035D5">
                      <w:r>
                        <w:t xml:space="preserve">Yes; copies of publications will be provided along with a summary report. Additionally, findings will be presented in person by the research team </w:t>
                      </w:r>
                      <w:r w:rsidR="0076554B">
                        <w:t xml:space="preserve">to the community in Spring 2026.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232E18C" w:rsidR="000035D5" w:rsidRDefault="0076554B"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232E18C" w:rsidR="000035D5" w:rsidRDefault="0076554B" w:rsidP="000035D5">
                      <w:r>
                        <w:t>ye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8078F22" w:rsidR="000035D5" w:rsidRDefault="007655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8078F22" w:rsidR="000035D5" w:rsidRDefault="0076554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C7776C5" w:rsidR="000035D5" w:rsidRDefault="007655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C7776C5" w:rsidR="000035D5" w:rsidRDefault="0076554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75231D6" w:rsidR="000035D5" w:rsidRDefault="00E66CD7" w:rsidP="000035D5">
                            <w:r>
                              <w:t xml:space="preserve">Multiple members of the research team were born and raised in </w:t>
                            </w:r>
                            <w:r w:rsidR="00CE5445">
                              <w:t xml:space="preserve">Pader District, and have lived and worked there for their entire liv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75231D6" w:rsidR="000035D5" w:rsidRDefault="00E66CD7" w:rsidP="000035D5">
                      <w:r>
                        <w:t xml:space="preserve">Multiple members of the research team were born and raised in </w:t>
                      </w:r>
                      <w:r w:rsidR="00CE5445">
                        <w:t xml:space="preserve">Pader District, and have lived and worked there for their entire lives.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1E015C4" w:rsidR="000035D5" w:rsidRDefault="00CE544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1E015C4" w:rsidR="000035D5" w:rsidRDefault="00CE544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B3D14" w:rsidRPr="00F57A3B" w:rsidRDefault="00EB3D14">
      <w:pPr>
        <w:rPr>
          <w:rFonts w:ascii="Arial" w:hAnsi="Arial" w:cs="Arial"/>
        </w:rPr>
      </w:pPr>
    </w:p>
    <w:sectPr w:rsidR="00EB3D1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FF1DB5" w14:textId="77777777" w:rsidR="00116D20" w:rsidRDefault="00116D20" w:rsidP="00F57A3B">
      <w:r>
        <w:separator/>
      </w:r>
    </w:p>
  </w:endnote>
  <w:endnote w:type="continuationSeparator" w:id="0">
    <w:p w14:paraId="21D0EACD" w14:textId="77777777" w:rsidR="00116D20" w:rsidRDefault="00116D2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B1F661" w14:textId="77777777" w:rsidR="00116D20" w:rsidRDefault="00116D20" w:rsidP="00F57A3B">
      <w:r>
        <w:separator/>
      </w:r>
    </w:p>
  </w:footnote>
  <w:footnote w:type="continuationSeparator" w:id="0">
    <w:p w14:paraId="3D18C471" w14:textId="77777777" w:rsidR="00116D20" w:rsidRDefault="00116D2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4B02"/>
    <w:rsid w:val="000F365D"/>
    <w:rsid w:val="00116D20"/>
    <w:rsid w:val="00116E71"/>
    <w:rsid w:val="0021471E"/>
    <w:rsid w:val="00335779"/>
    <w:rsid w:val="003C6EA8"/>
    <w:rsid w:val="004A7A57"/>
    <w:rsid w:val="004C71C4"/>
    <w:rsid w:val="00510A82"/>
    <w:rsid w:val="00515BC0"/>
    <w:rsid w:val="00541C18"/>
    <w:rsid w:val="00580384"/>
    <w:rsid w:val="006365DA"/>
    <w:rsid w:val="0069423E"/>
    <w:rsid w:val="006F5F45"/>
    <w:rsid w:val="0076554B"/>
    <w:rsid w:val="00831ADE"/>
    <w:rsid w:val="00841F25"/>
    <w:rsid w:val="008C3A01"/>
    <w:rsid w:val="009364D9"/>
    <w:rsid w:val="00952D33"/>
    <w:rsid w:val="00A43F5B"/>
    <w:rsid w:val="00A961CD"/>
    <w:rsid w:val="00AD410C"/>
    <w:rsid w:val="00B04CBD"/>
    <w:rsid w:val="00BD19EC"/>
    <w:rsid w:val="00CE5445"/>
    <w:rsid w:val="00E004E6"/>
    <w:rsid w:val="00E66CD7"/>
    <w:rsid w:val="00E976A3"/>
    <w:rsid w:val="00EB3D1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bbs, Daniel</cp:lastModifiedBy>
  <cp:revision>2</cp:revision>
  <dcterms:created xsi:type="dcterms:W3CDTF">2025-10-29T09:43:00Z</dcterms:created>
  <dcterms:modified xsi:type="dcterms:W3CDTF">2025-10-29T09:43:00Z</dcterms:modified>
</cp:coreProperties>
</file>